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F104C4" w14:textId="77777777" w:rsidR="00E14C3D" w:rsidRDefault="00E14C3D">
      <w:r w:rsidRPr="00E14C3D">
        <w:drawing>
          <wp:inline distT="0" distB="0" distL="0" distR="0" wp14:anchorId="01BE1973" wp14:editId="74E30EAA">
            <wp:extent cx="5943600" cy="459041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0DA74" w14:textId="77777777" w:rsidR="00E14C3D" w:rsidRDefault="00E14C3D"/>
    <w:p w14:paraId="37D9425F" w14:textId="77777777" w:rsidR="00E14C3D" w:rsidRDefault="00E14C3D"/>
    <w:p w14:paraId="24D41320" w14:textId="77777777" w:rsidR="00E14C3D" w:rsidRDefault="00E14C3D"/>
    <w:p w14:paraId="76EE7994" w14:textId="77777777" w:rsidR="00E14C3D" w:rsidRDefault="00E14C3D" w:rsidP="00E14C3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lementary Fig. 4:</w:t>
      </w:r>
      <w:r>
        <w:rPr>
          <w:rFonts w:ascii="Arial" w:hAnsi="Arial" w:cs="Arial"/>
        </w:rPr>
        <w:t xml:space="preserve">  </w:t>
      </w:r>
      <w:r>
        <w:rPr>
          <w:rFonts w:ascii="Arial" w:hAnsi="Arial" w:cs="Arial"/>
          <w:b/>
        </w:rPr>
        <w:t xml:space="preserve">CP-dn-ATF5 causes sustained depletion (72 h) of </w:t>
      </w:r>
      <w:proofErr w:type="spellStart"/>
      <w:r>
        <w:rPr>
          <w:rFonts w:ascii="Arial" w:hAnsi="Arial" w:cs="Arial"/>
          <w:b/>
        </w:rPr>
        <w:t>survivin</w:t>
      </w:r>
      <w:proofErr w:type="spellEnd"/>
      <w:r>
        <w:rPr>
          <w:rFonts w:ascii="Arial" w:hAnsi="Arial" w:cs="Arial"/>
          <w:b/>
        </w:rPr>
        <w:t xml:space="preserve"> mRNA in multiple cancer cell lines</w:t>
      </w:r>
      <w:r>
        <w:rPr>
          <w:rFonts w:ascii="Arial" w:hAnsi="Arial" w:cs="Arial"/>
        </w:rPr>
        <w:t xml:space="preserve">. </w:t>
      </w:r>
      <w:r>
        <w:rPr>
          <w:rFonts w:ascii="Arial" w:hAnsi="Arial" w:cs="Arial"/>
          <w:b/>
        </w:rPr>
        <w:t>A-D.</w:t>
      </w:r>
      <w:r>
        <w:rPr>
          <w:rFonts w:ascii="Arial" w:hAnsi="Arial" w:cs="Arial"/>
        </w:rPr>
        <w:t xml:space="preserve">  Data are for 3 replicate cultures at each concentration for each cell line.</w:t>
      </w:r>
    </w:p>
    <w:p w14:paraId="35BB237E" w14:textId="77777777" w:rsidR="003A4BF9" w:rsidRDefault="003A4BF9">
      <w:bookmarkStart w:id="0" w:name="_GoBack"/>
      <w:bookmarkEnd w:id="0"/>
    </w:p>
    <w:sectPr w:rsidR="003A4BF9" w:rsidSect="009A6E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C3D"/>
    <w:rsid w:val="00031A45"/>
    <w:rsid w:val="000B49AC"/>
    <w:rsid w:val="00287410"/>
    <w:rsid w:val="00360567"/>
    <w:rsid w:val="003A4BF9"/>
    <w:rsid w:val="00502E20"/>
    <w:rsid w:val="00644021"/>
    <w:rsid w:val="0066108E"/>
    <w:rsid w:val="00854E19"/>
    <w:rsid w:val="0093050A"/>
    <w:rsid w:val="009A6E1C"/>
    <w:rsid w:val="00A27A30"/>
    <w:rsid w:val="00B75149"/>
    <w:rsid w:val="00BA6BAE"/>
    <w:rsid w:val="00BB3FB6"/>
    <w:rsid w:val="00BF4812"/>
    <w:rsid w:val="00BF6256"/>
    <w:rsid w:val="00DD1AD9"/>
    <w:rsid w:val="00E14C3D"/>
    <w:rsid w:val="00E21AC3"/>
    <w:rsid w:val="00F64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176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535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4</Characters>
  <Application>Microsoft Macintosh Word</Application>
  <DocSecurity>0</DocSecurity>
  <Lines>1</Lines>
  <Paragraphs>1</Paragraphs>
  <ScaleCrop>false</ScaleCrop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e, Lloyd A.</dc:creator>
  <cp:keywords/>
  <dc:description/>
  <cp:lastModifiedBy>Greene, Lloyd A.</cp:lastModifiedBy>
  <cp:revision>1</cp:revision>
  <dcterms:created xsi:type="dcterms:W3CDTF">2019-07-22T15:14:00Z</dcterms:created>
  <dcterms:modified xsi:type="dcterms:W3CDTF">2019-07-22T15:16:00Z</dcterms:modified>
</cp:coreProperties>
</file>